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A16601" w14:textId="58999303" w:rsidR="003C2EDF" w:rsidRPr="00EE77AC" w:rsidRDefault="00982A49" w:rsidP="003C2EDF">
      <w:pPr>
        <w:jc w:val="both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  <w:bCs/>
          <w:color w:val="000000" w:themeColor="text1"/>
        </w:rPr>
        <w:t>Table S1</w:t>
      </w:r>
      <w:r w:rsidR="003C2EDF" w:rsidRPr="00EE77AC">
        <w:rPr>
          <w:rFonts w:ascii="Arial" w:hAnsi="Arial" w:cs="Arial"/>
          <w:b/>
        </w:rPr>
        <w:t xml:space="preserve">. Comparison of amino acid H5 sequences of </w:t>
      </w:r>
      <w:proofErr w:type="gramStart"/>
      <w:r w:rsidR="00EF1CD0">
        <w:rPr>
          <w:rFonts w:ascii="Arial" w:hAnsi="Arial" w:cs="Arial"/>
          <w:b/>
        </w:rPr>
        <w:t>2</w:t>
      </w:r>
      <w:proofErr w:type="gramEnd"/>
      <w:r w:rsidR="003C2EDF" w:rsidRPr="00EE77AC">
        <w:rPr>
          <w:rFonts w:ascii="Arial" w:hAnsi="Arial" w:cs="Arial"/>
          <w:b/>
        </w:rPr>
        <w:t xml:space="preserve"> </w:t>
      </w:r>
      <w:r w:rsidR="003C2EDF">
        <w:rPr>
          <w:rFonts w:ascii="Arial" w:hAnsi="Arial" w:cs="Arial"/>
          <w:b/>
        </w:rPr>
        <w:t xml:space="preserve">H5N1 </w:t>
      </w:r>
      <w:r w:rsidR="003C2EDF" w:rsidRPr="00EE77AC">
        <w:rPr>
          <w:rFonts w:ascii="Arial" w:hAnsi="Arial" w:cs="Arial"/>
          <w:b/>
        </w:rPr>
        <w:t>strains</w:t>
      </w:r>
      <w:r w:rsidR="000E3907">
        <w:rPr>
          <w:rFonts w:ascii="Arial" w:hAnsi="Arial" w:cs="Arial"/>
          <w:b/>
        </w:rPr>
        <w:t xml:space="preserve"> and nucleotide sequences of plant expression vectors used in the actual study</w:t>
      </w:r>
      <w:r w:rsidR="003C2EDF" w:rsidRPr="00EE77AC">
        <w:rPr>
          <w:rFonts w:ascii="Arial" w:hAnsi="Arial" w:cs="Arial"/>
          <w:b/>
        </w:rPr>
        <w:t>.</w:t>
      </w:r>
    </w:p>
    <w:p w14:paraId="29FA857E" w14:textId="77777777" w:rsidR="0007742C" w:rsidRDefault="0007742C" w:rsidP="0007742C">
      <w:pPr>
        <w:spacing w:after="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H5-NAV0292: </w:t>
      </w:r>
      <w:r w:rsidRPr="00EE77AC">
        <w:rPr>
          <w:rFonts w:ascii="Arial" w:hAnsi="Arial" w:cs="Arial"/>
        </w:rPr>
        <w:t>hemagglutinin from</w:t>
      </w:r>
      <w:r>
        <w:rPr>
          <w:rFonts w:ascii="Arial" w:hAnsi="Arial" w:cs="Arial"/>
        </w:rPr>
        <w:t xml:space="preserve"> </w:t>
      </w:r>
      <w:r w:rsidRPr="003D40B2">
        <w:rPr>
          <w:rFonts w:ascii="Arial" w:hAnsi="Arial" w:cs="Arial"/>
        </w:rPr>
        <w:t>A</w:t>
      </w:r>
      <w:r>
        <w:rPr>
          <w:rFonts w:ascii="Arial" w:hAnsi="Arial" w:cs="Arial"/>
        </w:rPr>
        <w:t>/</w:t>
      </w:r>
      <w:r w:rsidRPr="003D40B2">
        <w:rPr>
          <w:rFonts w:ascii="Arial" w:hAnsi="Arial" w:cs="Arial"/>
        </w:rPr>
        <w:t>Chicken-DL-NAVET_0292-2013(H5N1)</w:t>
      </w:r>
      <w:r>
        <w:rPr>
          <w:rFonts w:ascii="Arial" w:hAnsi="Arial" w:cs="Arial"/>
        </w:rPr>
        <w:t xml:space="preserve"> strain.</w:t>
      </w:r>
    </w:p>
    <w:p w14:paraId="0AE00220" w14:textId="66C0536E" w:rsidR="0007742C" w:rsidRDefault="00B54BFB" w:rsidP="0007742C">
      <w:pPr>
        <w:spacing w:after="0"/>
        <w:jc w:val="both"/>
        <w:rPr>
          <w:rFonts w:ascii="Arial" w:hAnsi="Arial" w:cs="Arial"/>
        </w:rPr>
      </w:pPr>
      <w:r w:rsidRPr="00B54BFB">
        <w:rPr>
          <w:rFonts w:ascii="Arial" w:hAnsi="Arial" w:cs="Arial"/>
          <w:color w:val="000000" w:themeColor="text1"/>
        </w:rPr>
        <w:t>H5-17A384</w:t>
      </w:r>
      <w:r w:rsidR="0007742C" w:rsidRPr="00EE77AC">
        <w:rPr>
          <w:rFonts w:ascii="Arial" w:hAnsi="Arial" w:cs="Arial"/>
        </w:rPr>
        <w:t xml:space="preserve">: hemagglutinin from </w:t>
      </w:r>
      <w:r w:rsidR="00AF0969" w:rsidRPr="00AF0969">
        <w:rPr>
          <w:rFonts w:ascii="Arial" w:hAnsi="Arial" w:cs="Arial"/>
        </w:rPr>
        <w:t>A/DK/VN/</w:t>
      </w:r>
      <w:proofErr w:type="spellStart"/>
      <w:r w:rsidR="00AF0969" w:rsidRPr="00AF0969">
        <w:rPr>
          <w:rFonts w:ascii="Arial" w:hAnsi="Arial" w:cs="Arial"/>
        </w:rPr>
        <w:t>Bacninh</w:t>
      </w:r>
      <w:proofErr w:type="spellEnd"/>
      <w:r w:rsidR="00AF0969" w:rsidRPr="00AF0969">
        <w:rPr>
          <w:rFonts w:ascii="Arial" w:hAnsi="Arial" w:cs="Arial"/>
        </w:rPr>
        <w:t>/NCVD-17A384/2017</w:t>
      </w:r>
      <w:r w:rsidR="0007742C" w:rsidRPr="00EE77AC">
        <w:rPr>
          <w:rFonts w:ascii="Arial" w:hAnsi="Arial" w:cs="Arial"/>
        </w:rPr>
        <w:t xml:space="preserve"> strain. The H5 sequence from this strain was used to prove oligomeric formation based on </w:t>
      </w:r>
      <w:proofErr w:type="spellStart"/>
      <w:r w:rsidR="0007742C" w:rsidRPr="00EE77AC">
        <w:rPr>
          <w:rFonts w:ascii="Arial" w:hAnsi="Arial" w:cs="Arial"/>
        </w:rPr>
        <w:t>S•Tag</w:t>
      </w:r>
      <w:proofErr w:type="spellEnd"/>
      <w:r w:rsidR="0007742C" w:rsidRPr="00EE77AC">
        <w:rPr>
          <w:rFonts w:ascii="Arial" w:hAnsi="Arial" w:cs="Arial"/>
        </w:rPr>
        <w:t xml:space="preserve"> and </w:t>
      </w:r>
      <w:proofErr w:type="spellStart"/>
      <w:r w:rsidR="0007742C" w:rsidRPr="00EE77AC">
        <w:rPr>
          <w:rFonts w:ascii="Arial" w:hAnsi="Arial" w:cs="Arial"/>
        </w:rPr>
        <w:t>S•Protein</w:t>
      </w:r>
      <w:proofErr w:type="spellEnd"/>
      <w:r w:rsidR="0007742C" w:rsidRPr="00EE77AC">
        <w:rPr>
          <w:rFonts w:ascii="Arial" w:hAnsi="Arial" w:cs="Arial"/>
        </w:rPr>
        <w:t xml:space="preserve"> interaction in plants. </w:t>
      </w:r>
      <w:r w:rsidR="0007742C">
        <w:rPr>
          <w:rFonts w:ascii="Arial" w:hAnsi="Arial" w:cs="Arial"/>
        </w:rPr>
        <w:t xml:space="preserve">Both </w:t>
      </w:r>
      <w:r w:rsidR="0007742C" w:rsidRPr="003D40B2">
        <w:rPr>
          <w:rFonts w:ascii="Arial" w:hAnsi="Arial" w:cs="Arial"/>
        </w:rPr>
        <w:t>A</w:t>
      </w:r>
      <w:r w:rsidR="0007742C">
        <w:rPr>
          <w:rFonts w:ascii="Arial" w:hAnsi="Arial" w:cs="Arial"/>
        </w:rPr>
        <w:t>/</w:t>
      </w:r>
      <w:r w:rsidR="0007742C" w:rsidRPr="003D40B2">
        <w:rPr>
          <w:rFonts w:ascii="Arial" w:hAnsi="Arial" w:cs="Arial"/>
        </w:rPr>
        <w:t>Chicken-DL-NAVET_0292-2013(H5N1)</w:t>
      </w:r>
      <w:r w:rsidR="0007742C">
        <w:rPr>
          <w:rFonts w:ascii="Arial" w:hAnsi="Arial" w:cs="Arial"/>
        </w:rPr>
        <w:t xml:space="preserve"> and </w:t>
      </w:r>
      <w:r w:rsidR="004C4045" w:rsidRPr="00AF0969">
        <w:rPr>
          <w:rFonts w:ascii="Arial" w:hAnsi="Arial" w:cs="Arial"/>
        </w:rPr>
        <w:t>A/DK/VN/</w:t>
      </w:r>
      <w:proofErr w:type="spellStart"/>
      <w:r w:rsidR="004C4045" w:rsidRPr="00AF0969">
        <w:rPr>
          <w:rFonts w:ascii="Arial" w:hAnsi="Arial" w:cs="Arial"/>
        </w:rPr>
        <w:t>Bacninh</w:t>
      </w:r>
      <w:proofErr w:type="spellEnd"/>
      <w:r w:rsidR="004C4045" w:rsidRPr="00AF0969">
        <w:rPr>
          <w:rFonts w:ascii="Arial" w:hAnsi="Arial" w:cs="Arial"/>
        </w:rPr>
        <w:t>/NCVD-17A384/2017</w:t>
      </w:r>
      <w:r w:rsidR="0007742C">
        <w:rPr>
          <w:rFonts w:ascii="Arial" w:hAnsi="Arial" w:cs="Arial"/>
        </w:rPr>
        <w:t xml:space="preserve"> were classified into the clade 2.3.2.1c. </w:t>
      </w:r>
    </w:p>
    <w:p w14:paraId="5E674C48" w14:textId="77777777" w:rsidR="00E816E7" w:rsidRDefault="00E816E7" w:rsidP="00CA2B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CA"/>
        </w:rPr>
      </w:pPr>
    </w:p>
    <w:p w14:paraId="1FA5F3E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3C8B499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 10         20         30         40         50         60                </w:t>
      </w:r>
    </w:p>
    <w:p w14:paraId="46935A82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SDHICIGYHA NNSTEQVDTI MEKNVTVTHA QDILEKTHNG KLCDLNGVKP LILKDCSVAG </w:t>
      </w:r>
    </w:p>
    <w:p w14:paraId="1E04049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NIBRG-</w:t>
      </w: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Q....... .......... .......... .......... .....D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.... ...R...... </w:t>
      </w:r>
    </w:p>
    <w:p w14:paraId="1B310D1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43D0FFD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K......... .......R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........R. ......R.S. </w:t>
      </w:r>
    </w:p>
    <w:p w14:paraId="43F3503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685A2766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65A65BD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3A1DC3CF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 70         80         90        100        110        120             </w:t>
      </w:r>
    </w:p>
    <w:p w14:paraId="22EDB65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WLLGNPLCDE FTNVPEWSYI VEKANPANDL CYPGNFNDYE ELKHLLSRIN HFEKIQIIPK </w:t>
      </w:r>
    </w:p>
    <w:p w14:paraId="1478EEC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M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 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I........ ......V... ....D..... .......... .......... </w:t>
      </w:r>
    </w:p>
    <w:p w14:paraId="7E6D8449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M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 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I........ .......... .......... .......... .......... </w:t>
      </w:r>
    </w:p>
    <w:p w14:paraId="4A78DA9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SI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 .......... .......... .......... ........T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. </w:t>
      </w:r>
    </w:p>
    <w:p w14:paraId="1967505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2B81DFE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3076EFD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5DDBE5E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130        140        150        160        170        180          </w:t>
      </w:r>
    </w:p>
    <w:p w14:paraId="581047E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DSWSDHEASL GVSAACSYQG NSSFFRNVVW LIKKDNAYPT IKKGYNNTNR EDLLILWGIH </w:t>
      </w:r>
    </w:p>
    <w:p w14:paraId="03A3597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S...S..... ...S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P... K......... ....NST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 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RS.....Q ....V..... </w:t>
      </w:r>
    </w:p>
    <w:p w14:paraId="2CABD6F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N......... ......P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K......... .......... .........Q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....V..... </w:t>
      </w:r>
    </w:p>
    <w:p w14:paraId="57628610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79BE06D3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0A18C5E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736C6B6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21615BBC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190        200        210        220        230        240          </w:t>
      </w:r>
    </w:p>
    <w:p w14:paraId="2F0904F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HPNDEAEQTR LYQNPTTYIS IGTSTLNQRL VPKIATRSKI NGQSGRIDFF WTILKPNDAI </w:t>
      </w:r>
    </w:p>
    <w:p w14:paraId="080FCD53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A....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K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V......... 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R......V ......ME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.......... </w:t>
      </w:r>
    </w:p>
    <w:p w14:paraId="6144A3F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2153517D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1469ED92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3ECBC69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2A8F674D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5A7ACEE3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250        260        270        280        290        300          </w:t>
      </w:r>
    </w:p>
    <w:p w14:paraId="345FB31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HFESNGNFIA PEYAYKIVKK GDSTIMRSEV EYGNCNTRCQ TPIGAINSSM PFHNIHPLTI </w:t>
      </w:r>
    </w:p>
    <w:p w14:paraId="5666E813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N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 .......... ......K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L .......K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..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M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44E215D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</w:t>
      </w: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K... .......... .......... .......... </w:t>
      </w:r>
    </w:p>
    <w:p w14:paraId="306DADE1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7AB46E7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76FEFAB6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2EE5018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2278FAD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310        320        330        340        350        360          </w:t>
      </w:r>
    </w:p>
    <w:p w14:paraId="163C505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GECPKYVKSN KLVLATGLRN SPQRERRRKR GLFGAIAGFI EGGWQGMVDG WYGYHHSNEQ </w:t>
      </w:r>
    </w:p>
    <w:p w14:paraId="22E3F17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R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1DB2B7AC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6C3D14B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7E511C3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08B3E1D1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77EACA31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055BADA5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370        380        390        400        410        420          </w:t>
      </w:r>
    </w:p>
    <w:p w14:paraId="29213F87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GSGYAADKES TQKAIDGVTN KVNSIIDKMN TQFEAVGREF NNLERRIENL NKKMEDGFLD </w:t>
      </w:r>
    </w:p>
    <w:p w14:paraId="7B8ED470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3178C7F2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019B611D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40E952F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52211890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5AB82626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659C77D6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lastRenderedPageBreak/>
        <w:t xml:space="preserve">                     430        440        450        460        470        480          </w:t>
      </w:r>
    </w:p>
    <w:p w14:paraId="3EAE4C7F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VWTYNAELLV LMENERTLDF HDSNVKNLYD KVRLQLKDNA KELGNGCFEF YHKCNNECME </w:t>
      </w:r>
    </w:p>
    <w:p w14:paraId="3FB9725D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NIBRG-</w:t>
      </w: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R... .......... ....D..... </w:t>
      </w:r>
    </w:p>
    <w:p w14:paraId="4865258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</w:t>
      </w: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R.... .......... .......... ....D..... </w:t>
      </w:r>
    </w:p>
    <w:p w14:paraId="6B5DEB1C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.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0D11720F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715157AD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589D8AD2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...|....| ....|....| ....|....| ....|....| ....|....| ....|....| </w:t>
      </w:r>
    </w:p>
    <w:p w14:paraId="2EE3879C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        490        500        510        520        530        540          </w:t>
      </w:r>
    </w:p>
    <w:p w14:paraId="69D6460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SVRNGTYDYP QYSEEARLKK EEISGVKLES IGIYQILSIY STVASSLVLA IMMAGLSLWM </w:t>
      </w:r>
    </w:p>
    <w:p w14:paraId="5C49A35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R .......... .......... 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A.. ..V....... </w:t>
      </w:r>
    </w:p>
    <w:p w14:paraId="100CBCF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R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53BA2094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......... .........R .......... .......... </w:t>
      </w:r>
      <w:proofErr w:type="gramStart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>.......... ..........</w:t>
      </w:r>
      <w:proofErr w:type="gramEnd"/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</w:t>
      </w:r>
    </w:p>
    <w:p w14:paraId="2680A73B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309C57A1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</w:p>
    <w:p w14:paraId="78DA831E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.</w:t>
      </w:r>
    </w:p>
    <w:p w14:paraId="71E5089C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          </w:t>
      </w:r>
    </w:p>
    <w:p w14:paraId="7A884C7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H5-17A384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C</w:t>
      </w:r>
    </w:p>
    <w:p w14:paraId="59EA84EA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 xml:space="preserve">NIBRG-14  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</w:t>
      </w:r>
      <w:proofErr w:type="gramEnd"/>
    </w:p>
    <w:p w14:paraId="14F9DF73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A/Hubei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</w:t>
      </w:r>
      <w:proofErr w:type="gramEnd"/>
    </w:p>
    <w:p w14:paraId="50FDFB78" w14:textId="77777777" w:rsidR="00EC21B2" w:rsidRPr="00EC21B2" w:rsidRDefault="00EC21B2" w:rsidP="00EC21B2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  <w:lang w:val="en-CA"/>
        </w:rPr>
      </w:pPr>
      <w:proofErr w:type="gramStart"/>
      <w:r w:rsidRPr="00EC21B2">
        <w:rPr>
          <w:rFonts w:ascii="Courier New" w:hAnsi="Courier New" w:cs="Courier New"/>
          <w:b/>
          <w:bCs/>
          <w:color w:val="000000"/>
          <w:sz w:val="18"/>
          <w:szCs w:val="18"/>
          <w:lang w:val="en-CA"/>
        </w:rPr>
        <w:t>H5-NAV0292</w:t>
      </w:r>
      <w:r w:rsidRPr="00EC21B2">
        <w:rPr>
          <w:rFonts w:ascii="Courier New" w:hAnsi="Courier New" w:cs="Courier New"/>
          <w:color w:val="000000"/>
          <w:sz w:val="18"/>
          <w:szCs w:val="18"/>
          <w:lang w:val="en-CA"/>
        </w:rPr>
        <w:t xml:space="preserve">   .</w:t>
      </w:r>
      <w:proofErr w:type="gramEnd"/>
    </w:p>
    <w:p w14:paraId="303C8630" w14:textId="77777777" w:rsidR="00CA2BC0" w:rsidRDefault="00CA2BC0" w:rsidP="00CA2BC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lang w:val="en-CA"/>
        </w:rPr>
      </w:pPr>
    </w:p>
    <w:p w14:paraId="5A14ACCF" w14:textId="77777777" w:rsidR="00490AE4" w:rsidRDefault="00490AE4"/>
    <w:p w14:paraId="5EBD3038" w14:textId="36570E69" w:rsidR="000E3907" w:rsidRPr="000E3907" w:rsidRDefault="000E3907" w:rsidP="000E3907">
      <w:pPr>
        <w:rPr>
          <w:b/>
        </w:rPr>
      </w:pPr>
      <w:r w:rsidRPr="000E3907">
        <w:rPr>
          <w:b/>
        </w:rPr>
        <w:t>Plant expression vector pCB301-H5-S Tag</w:t>
      </w:r>
    </w:p>
    <w:p w14:paraId="1AEFCC9B" w14:textId="77777777" w:rsidR="000E3907" w:rsidRDefault="000E3907" w:rsidP="000E3907">
      <w:r>
        <w:t>CGCTCACCGGGCTGGTTGCCCTCGCCGCTGGGCTGGCGGCCGTCTATGGCCCTG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CGCACGCCGAAGGGGGGTGCCCCCCCTTCTCGAACCCTCCCGGCCCGCTCTCG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</w:t>
      </w:r>
      <w:r>
        <w:lastRenderedPageBreak/>
        <w:t>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CAGCGCTTTACTGAGATCTGGGGAACCCTGTGGTTGGCATGCACATACAAATGGACGAACGGATAAACCTTTTCACGCCCTTTTAAATATCCGATTATTCTAATAAACGCTCTTTTCTCTTAGGTTTACCCGCCAATATATCCTGTCAAACACTGATAGTTTAAACTGAAGGCGGGAAACGACAATCTGATCATGAGCGGAGAATTAAGGGAGTCACGTTATGACCCCCGCCGATGACGCGGGACAAGCCGTTTTACGTTTGGAACTGACAGAACCGCAACGTTGAAGGAGCCACTCAGCCGCGGGTTTCTGGAGTTTAATGAGCTAAGCACATACGTCAGAAACCATTATTGCGCGTTCAAAAGTCGCCTAAGGTCACTATCAGCTAGCAAATATTTCTTGTCAAAAATGCTCCACTGACGTTCCATAAATTCCCCTCGGTATCCAATTAGAGTCTCATATTCACTCTCAATCCAAATAATCTGCACCGGATCT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GGGATCTCTGCGGAACAGGCGGTCGAAGGTGCCGATATCATTACGACAGCAACGGCCGACAAGCACAACGCCACGATCCTGAGCGACAATATGATCGGGCCCGGCGTCCACATCAACGGCGTCGGCGGCGACTGCCCAGGCAAGACCGAGATGCACCGCGATATCTTGCTGCGTTCGGATATTTTCGTGGAGTTCCCGCCACAGACCCGGATGATCCCCGATCGTTCAAACATTTGGCAATAAAGTTTCTTAAGATTGAATCCTGTTGCCGGTCTTGCGATGATTATCATATAATTTCTGTTGAATTACGTTAAGCATGTAATAATTAACATGTAATGCATGACGTTATTTATGAGATGGGTTTTTATGATTAGAGTCCCGCAATTATACATTTAATACGCGATAGAAAACAAAATATAGCGCGCAAACTAGGATAAATTATCGCGCGCGGTGTCATCTATGTTACTAGATCGGGCCAATACGCAAACCGCCTCTCCCCGCGCGTTGGCCGATTCATTAATGCAGCTGGCACGACAGGTTTCCCGACTGGAAAGCGGGCAGTGAGCGCAACGCAATTAATGTGAGTTAGCTCACTCATTAGGCACCCCAGGCTTTACACTTTATGCTTCCGGCTCGTATGTTGTGTGGAATTGTGAGCGGATAACAATTTCACACAGGAAACAGCTATGACCATGATTACGCCAAGCTTGCATGCCTGCAGGTCACTGGATTTTGGTTTTAGGAATTAGAAATTTTATTGATAGAAGTATTTTACAAATACAAATACATACTAAGGGTTTCTTA</w:t>
      </w:r>
      <w:r>
        <w:lastRenderedPageBreak/>
        <w:t>TATGCTCAACACATGAGCGAAACCCTATAAGAACCCTAATTCCCTTATCTGGGAACTACTCACACATTATTCTGGAGAAAATAGAGAGAGATAGATTTGTAGAGAGAGACTGGTGATTTTTGCGGACTCTATCGACGGATCGGGCTAGAGTTCGTCTTTGGAACCATTCAGATCCTCTTCTGAGATGAGTTTTTGTTCTGCGGCCaaATGGTGATGGTGGTGATGCgcggccgcGGAATCCATATGCTGTCTTTCGAACTTAGCTGCTGCTGTCTCTTTgctagcTGAACCACCTCCACCTCTTTCTCCAATAAGTTTCTTGATACGAGCGATCTCGTTCTCGATATGATAAATCTTGGAAAGAATTTCCTCGATCTTATCCTCGATCTGCTTCATTCTCTTgggcccTTCAAGTTTCACGCCAGAAATTTCTTCCCTTTTGAGCCTGGCTTCTTCAGAATACTGCGGATAATCATAAGTCCCATTCCTCACTGATTCCATGCATTCATTATTGCATTTGTGATAAAATTCAAAACACCCATTCCCGAGTTCTTTGGCATTATCTTTGAGCTGGAGCCTCACTTTGTCATAGAGATTTTTCACATTAGAATCGTGAAAATCAAGAGTACGCTCATTTTCCATAAGGACCAAAAGCTCAGCATTATAAGTCCACACATCAAGAAAGCCGTCCTCCATCTTCTTGTTCAAATTTTCAATACGACGTTCAAGATTATTGAATTCACGCCCGACAGCCTCAAACTGAGTATTCATTTTATCAATAATACTATTGACTTTGTTAGTCACGCCATCAATAGCTTTCTGAGTAGATTCTTTATCAGCAGCATAACCACTACCCTGTTCATTAGAATGATGGTAACCATACCAACCATCAACCATTCCCTGCCATCCACCTTCAATGAAACCAGCAATTGCTCCAAAAAGACCCCTTCTTTCTCGTTGGGGAGAATTTCGCAATCCAGTAGCCAGAACCAGTTTGTTAGATTTCACGTATTTGGGACACTCACCAATGGTGAGAGGGTGAATATTATGAAAAGGCATGCTGCTATTAATTGCTCCTATTGGGGTTTGACACCTGGTATTACAATTTCCGTATTCAACCTCGCTTCTCATTATGGTGCTATCCCCTTTCTTGACAATCTTGTATGCGTACTCCGGAGCGATAAAATTACCATTGCTCTCAAAGTGTATTGCGTCATTAGGTTTCAAAATGGTCCAAAAGAAGTCTATTCTTCCGGATTGACCGTTTATCTTAGATCTCGTTGCTATCTTTGGAACCAGTCTCTGATTAAGAGTAGACGTGCCGATGCTAATGTATGTTGTAGGATTcTGGTAAAGTCTAGTTTGTTCTGCCTCGTCATTTGGATGGTGAATTCCCCATAAAATCAGAAGATCCTCCCGATTGGTGTTGTTGTAACCCTTCTTAATTGTTGGGTATGCGTTGTCCTTCTTAATCAACCAAACAACGTTTCGAAAGAATGAAGAGTTACCTTGATAACTACAAGCAGCACTAACTCCTAAAGATGCCTCATGGTcTGACCAGGAGTCCTTCGGAATAATTTGGATCTTCTCGAAATGGTTGATTCTGGATAACAGATGCTTTAACTCCTCGTAATCGTTGAAATTTCCAGGGTAACACAAATCATTAGCAGGGTTTGcCTTCTCAACGATATAACTCCACTCTGGAACGTTTgTGAATTCATCACATAATGGATTACCTAGCAACCATCCAGCAACGGAACAATCCTTTAGGATCAAAGGCTTAACTCCGTTTAAGTCGCACAACTTTCCGTTATGTGTCTTCTCTAGGATATCTTGTGCGTGTGTAACTGTTACGTTCTTTTCCATGATCGTATCTACTTGCTCTGTACTGTTGTTAGCATGATAACCGATGCAGATATGATCGGATCCTGCTAAACATGTGCTTGTAAAGAGAAGCAAGGAAAGTGAAAGCAAAGATAGAAAAGGTTTGGAAGCCATGGTTCCCGGCCGGGTCAGATCCTCTAGAGTCGATCGAGGTCCTCTCCAAATGAAATGAACTTCCTTATATAGAGGAAGGGTCTTGCGAAGGATAGTGGGATTGTGCGTCATCCCTTACGTCAGTGGAGATATCACATCAATCCACTTGCTTTGAAGACGTGGTTGGAACGTCTTCTTTTTCCACGATGTTCCTCGTGGGTGGGGGTCCATCTTTGGGACCACTGTCGGTAGAGGCATTCTTGAACGATAGCCTTTCCTTTATCGCAATGATGGCATTTGTAGAAGCCATCTTCCTTTTCTACTGTCCTTTCGATGAAGTGACAGATAGCTGGGCAATGGAATCCGAGGAGGTTTCCCGATATTACCCTTTGTTGAAAAGTCTCAATAGCCCTCTGGTCTTCTGAGACTGTATCTTTGATATTCTTGGAGTAGACGAGAGTGTCGTGCTCCACCATGTTGACCTGCAGGCATGCAAGCTTATCGATACCGTCGACCTCGAGGGGGGGCCCGGTACCAAAACCACCCCAGTACATTAAAAACGTCCGCAATGTGTTATTAAGTTGTCTAAGCGTCAATTTGTTTACACCACAATATATCCTGCCACCAGCCAGCCAACAGCTCCCCGACCGGCAGCTCGGCACAAAATCACCACTCGATACAGGCAGCCCATCAGTCCACTAGA</w:t>
      </w:r>
    </w:p>
    <w:p w14:paraId="7C891E3D" w14:textId="66AF2E87" w:rsidR="000E3907" w:rsidRDefault="000E3907" w:rsidP="000E3907">
      <w:r>
        <w:rPr>
          <w:b/>
        </w:rPr>
        <w:t xml:space="preserve">Plant expression vector </w:t>
      </w:r>
      <w:r w:rsidRPr="000E3907">
        <w:rPr>
          <w:b/>
        </w:rPr>
        <w:t>pCB301-S Protein-TP</w:t>
      </w:r>
    </w:p>
    <w:p w14:paraId="3359F263" w14:textId="77777777" w:rsidR="000E3907" w:rsidRDefault="000E3907" w:rsidP="000E3907">
      <w:r>
        <w:t>CGCTCACCGGGCTGGTTGCCCTCGCCGCTGGGCTGGCGGCCGTCTATGGCCCTGCAAACGCGCCAGAAACGCCGTCGAAGCCGTGTGCGAGACACCGCGGCCGCCGGCGTTGTGGATACCTCGCGGAAAACTTGGCCCTCACTGACAGATGAGGGGCGGACGTTGACACTTGAGGGGCCGACTCACCCGGCGCGGCGTTGACAGATGAGGGGCAGGCTCGATTTCGGCCGGCGACGTGGAGCTGGCCAGCCTCGCAAATCGGCGAAAACGCCTGATTTTACGCGAGTTTCCCACAGATGATGTGGACAAGCCTGGGGATAAGTGCCCTGCGGTATTGACACTTGAGGGGCGCGACTACTGACAGATGAGGGGCGCGATCCTTGACACTTGAGGGGCAGAGTGCTGACAGATGAGGGGCGCACCTATTGACATTTGAGGGGCTGTCCACAGGCAGAAAATCCAGCATTTGCAAGGGTTTCCGCCCGTTTTTCGGCCACCGCTAACCTGTCTTTTAACCTGCTTTTAAACCAATATTTATAAACCTTGTTTTTAACCAGGGCTGCGCCCTGTGCGCGTGACCG</w:t>
      </w:r>
      <w:r>
        <w:lastRenderedPageBreak/>
        <w:t>CGCACGCCGAAGGGGGGTGCCCCCCCTTCTCGAACCCTCCCGGCCCGCTCTCGAGTTGGCAGCATCACCCATAATTGTGGTTTCAAAATCGGCTCCGTCGATACTATGTTATACGCCAACTTTGAAAACAACTTTGAAAAAGCTGTTTTCTGGTATTTAAGGTTTTAGAATGCAAGGAACAGTGAATTGGAGTTCGTCTTGTTATAATTAGCTTCTTGGGGTATCTTTAAATACTGTAGAAAAGAGGAAGGAAATAATAAATGGCTAAAATGAGAATATCACCGGAATTGAAAAAACTGATCGAAAAATACCGCTGCGTAAAAGATACGGAAGGAATGTCTCCTGCTAAGGTATATAAGCTGGTGGGAGAAAATGAAAACCTATATTTAAAAATGACGGACAGCCGGTATAAAGGGACCACCTATGATGTGGAACGGGAAAAGGACATGATGCTATGGCTGGAAGGAAAGCTGCCTGTTCCAAAGGTCCTGCACTTTGAACGGCATGATGGCTGGAGCAATCTGCTCATGAGTGAGGCCGATGGCGTCCTTTGCTCGGAAGAGTATGAAGATGAACAAAGCCCTGAAAAGATTATCGAGCTGTATGCGGAGTGCATCAGGCTCTTTCACTCCATCGACATATCGGATTGTCCCTATACGAATAGCTTAGACAGCCGCTTAGCCGAATTGGATTACTTACTGAATAACGATCTGGCCGATGTGGATTGCGAAAACTGGGAAGAAGACACTCCATTTAAAGATCCGCGCGAGCTGTATGATTTTTTAAAGACGGAAAAGCCCGAAGAGGAACTTGTCTTTTCCCACGGCGACCTGGGAGACAGCAACATCTTTGTGAAAGATGGCAAAGTAAGTGGCTTTATTGATCTTGGGAGAAGCGGCAGGGCGGACAAGTGGTATGACATTGCCTTCTGCGTCCGGTCGATCAGGGAGGATATCGGGGAAGAACAGTATGTCGAGCTATTTTTTGACTTACTGGGGATCAAGCCTGATTGGGAGAAAATAAAATATTATATTTTACTGGATGAATTGTTTTAGTACCTAGATGTGGCGCAACGATGCCGGCGACAAGCAGGAGCGCACCGACTTCTTCCGCATCAAGTGTTTTGGCTCTCAGGCCGAGGCCCACGGCAAGTATTTGGGCAAGGGGTCGCTGGTATTCGTGCAGGGCAAGATTCGGAATACCAAGTACGAGAAGGACGGCCAGACGGTCTACGGGACCGACTTCATTGCCGATAAGGTGGATTATCTGGACACCAAGGCACCAGGCGGGTCAAATCAGGAATAAGGGCACATTGCCCCGGCGTGAGTCGGGGCAATCCCGCAAGGAGGGTGAATGAATCGGACGTTTGACCGGAAGGCATACAGGCAAGAACTGATCGACGCGGGGTTTTCCGCCGAGGATGCCGAAACCATCGCAAGCCGCACCGTCATGCGTGCGCCCCGCGAAACCTTCCAGTCCGTCGGCTCGATGGTCCAGCAAGCTACGGCCAAGATCGAGCGCGACAGCGTGCAACTGGCTCCCCCTGCCCTGCCCGCGCCATCGGCCGCCGTGGAGCGTTCGCGTCGTCTCGAACAGGAGGCGGCAGGTTTGGCGAAGTCGATGACCATCGACACGCGAGGAACTATGACGACCAAGAAGCGAAAAACCGCCGGCGAGGACCTGGCAAAACAGGTCAGCGAGGCCAAGCAGGCCGCGTTGCTGAAACACACGAAGCAGCAGATCAAGGAAATGCAGCTTTCCTTGTTCGATATTGCGCCGTGGCCGGACACGATGCGAGCGATGCCAAACGACACGGCCCGCTCTGCCCTGTTCACCACGCGCAACAAGAAAATCCCGCGCGAGGCGCTGCAAAACAAGGTCATTTTCCACGTCAACAAGGACGTGAAGATCACCTACACCGGCGTCGAGCTGCGGGCCGACGATGACGAACTGGTGTGGCAGCAGGTGTTGGAGTACGCGAAGCGCACCCCTATCGGCGAGCCGATCACCTTCACGTTCTACGAGCTTTGCCAGGACCTGGGCTGGTCGATCAATGGCCGGTATTACACGAAGGCCGAGGAATGCCTGTCGCGCCTACAGGCGACGGCGATGGGCTTCACGTCCGACCGCGTTGGGCACCTGGAATCGGTGTCGCTGCTGCACCGCTTCCGCGTCCTGGACCGTGGCAAGAAAACGTCCCGTTGCCAGGTCCTGATCGACGAGGAAATCGTCGTGCTGTTTGCTGGCGACCACTACACGAAATTCATATGGGAGAAGTACCGCAAGCTGTCGCCGACGGCCCGACGGATGTTCGACTATTTCAGCTCGCACCGGGAGCCGTACCCGCTCAAGCTGGAAACCTTCCGCCTCATGTGCGGATCGGATTCCACCCGCGTGAAGAAGTGGCGCGAGCAGGTCGGCGAAGCCTGCGAAGAGTTGCGAGGCAGCGGCCTGGTGGAACACGCCTGGGTCAATGATGACCTGGTGCATTGCAAACGCTAGGGCCTTGTGGGGTCAGTTCCGGCTGGGGGTTCAGCCAGCGCTTTACTGAGATCTGGGGAACCCTGTGGTTGGCATGCACATACAAATGGACGAACGGATAAACCTTTTCACGCCCTTTTAAATATCCGATTATTCTAATAAACGCTCTTTTCTCTTAGGTTTACCCGCCAATATATCCTGTCAAACACTGATAGTTTAAACTGAAGGCGGGAAACGACAATCTGATCATGAGCGGAGAATTAAGGGAGTCACGTTATGACCCCCGCCGATGACGCGGGACAAGCCGTTTTACGTTTGGAACTGACAGAACCGCAACGTTGAAGGAGCCACTCAGCCGCGGGTTTCTGGAGTTTAATGAGCTAAGCACATACGTCAGAAACCATTATTGCGCGTTCAAAAGTCGCCTAAGGTCACTATCAGCTAGCAAATATTTCTTGTCAAAAATGCTCCACTGACGTTCCATAAATTCCCCTCGGTATCCAATTAGAGTCTCATATTCACTCTCAATCCAAATAATCTGCACCGGATCTGGATCGTTTCGCATGATTGAACAAGATGGATTGCACGCAGGTTCTCCGGCCGCTTGGGTGGAGAGGCTATTCGGCTATGACTGGGCACAACAGACAATCGGCTGCTCTGATGCCGCCGTGTTCCGGCTGTCAGCGCAGGGGCGCCCGGTTCTTTTTGTCAAGACCGACCTGTCCGGTGCCCTGAATGAACTGCAGGACGAGGCAGCGCGGCTATCGTGGCTGGCCACGACGGGCGTTCCTTGCGCAGCTGTGCTCGACGTTGTCACTGAAGCGGGAAGGGACTGGCTGCTATTGGGCGAAGTGCCGGGGCAGG</w:t>
      </w:r>
      <w:r>
        <w:lastRenderedPageBreak/>
        <w:t>ATCTCCTGTCATCTCACCTTGCTCCTGCCGAGAAAGTATCCATCATGGCTGATGCAATGCGGCGGCTGCATACGCTTGATCCGGCTACCTGCCCATTCGACCACCAAGCGAAACATCGCATCGAGCGAGCACGTACTCGGATGGAAGCCGGTCTTGTCGATCAGGATGATCTGGACGAAGAGCATCAGGGGCTCGCGCCAGCCGAACTGTTCGCCAGGCTCAAGGCGCGCATGCCCGACGGCGATGATCTCGTCGTGACCCATGGCGATGCCTGCTTGCCGAATATCATGGTGGAAAATGGCCGCTTTTCTGGATTCATCGACTGTGGCCGGCTGGGTGTGGCGGACCGCTATCAGGACATAGCGTTGGCTACCCGTGATATTGCTGAAGAGCTTGGCGGCGAATGGGCTGACCGCTTCCTCGTGCTTTACGGTATCGCCGCTCCCGATTCGCAGCGCATCGCCTTCTATCGCCTTCTTGACGAGTTCTTCTGAGCGGGACTCTGGGGTTCGAAATGACCGACCAAGCGACGCCCAACCTGCCATCACGAGATTTCGATTCCACCGCCGCCTTCTATGAAAGGTTGGGCTTCGGAATCGTTTTCCGGGACGCCGGCTGGATGATCCTCCAGCGCGGGGATCTCATGCTGGAGTTCTTCGCCCACGGGATCTCTGCGGAACAGGCGGTCGAAGGTGCCGATATCATTACGACAGCAACGGCCGACAAGCACAACGCCACGATCCTGAGCGACAATATGATCGGGCCCGGCGTCCACATCAACGGCGTCGGCGGCGACTGCCCAGGCAAGACCGAGATGCACCGCGATATCTTGCTGCGTTCGGATATTTTCGTGGAGTTCCCGCCACAGACCCGGATGATCCCCGATCGTTCAAACATTTGGCAATAAAGTTTCTTAAGATTGAATCCTGTTGCCGGTCTTGCGATGATTATCATATAATTTCTGTTGAATTACGTTAAGCATGTAATAATTAACATGTAATGCATGACGTTATTTATGAGATGGGTTTTTATGATTAGAGTCCCGCAATTATACATTTAATACGCGATAGAAAACAAAATATAGCGCGCAAACTAGGATAAATTATCGCGCGCGGTGTCATCTATGTTACTAGATCGGGCCAATACGCAAACCGCCTCTCCCCGCGCGTTGGCCGATTCATTAATGCAGCTGGCACGACAGGTTTCCCGACTGGAAAGCGGGCAGTGAGCGCAACGCAATTAATGTGAGTTAGCTCACTCATTAGGCACCCCAGGCTTTACACTTTATGCTTCCGGCTCGTATGTTGTGTGGAATTGTGAGCGGATAACAATTTCACACAGGAAACAGCTATGACCATGATTACGCCaagcttGAGCTCCTGCAGGTCACTGGATTTTGGTTTTAGGAATTAGAAATTTTATTGATAGAAGTATTTTACAAATACAAATACATACTAAGGGTTTCTTATATGCTCAACACATGAGCGAAACCCTATAAGAACCCTAATTCCCTTATCTGGGAACTACTCACACATTATTCTGGAGAAAATAGAGAGAGATAGATTTGTAGAGAGAGACTGGTGATTTTTGCGGACTCTATCGACGGATCGGGCTAGAGTTCGTCTTTGGAACCATTCAGATCCTCTTCTGAGATGAGTTTTTGTTCTgcggccgcGTAACAAGTCCCGCCGGTATCGGACATAATGAGGGAAACATTATACAATGTCGGTTTGCTAGCAACAGAGGCGTCAAAATGAACCGGCACATAGGGATTTCCTTCGCAGGCGACAATTATGTGTTTATTAGCTTGAGTAGTTTTATAAGCGCAATTTGGATATTTGCTAGACCCAGTTTCTCGGCAATCGGTGATAGACATGGTGGAGTAGCTTTGGTAGCAATTCGTTTGACCATTCTTACAAGCCACATTCTTTTGTGAACAAACAGCCTGAACATCTGCCAATGACTCGTGGACAAATGTGTTTACAGGCTTACACCTGTCCTTTGTAAGGTTACGTGACTTCATCATCTGGTTACAGTAGTTACTAGAACTggatccTGCTAAACATGTGCTTGTAAAGAGAAGCAAGGAAAGTGAAAGCAAAGATAGAAAAGGTTTGGAAGCCATGGTTCCCGGCCGGGTCAGATCCTCTAGAGTCGATCGAGGTCCTCTCCAAATGAAATGAACTTCCTTATATAGAGGAAGGGTCTTGCGAAGGATAGTGGGATTGTGCGTCATCCCTTACGTCAGTGGAGATATCACATCAATCCACTTGCTTTGAAGACGTGGTTGGAACGTCTTCTTTTTCCACGATGTTCCTCGTGGGTGGGGGTCCATCTTTGGGACCACTGTCGGTAGAGGCATTCTTGAACGATAGCCTTTCCTTTATCGCAATGATGGCATTTGTAGAAGCCATCTTCCTTTTCTACTGTCCTTTCGATGAAGTGACAGATAGCTGGGCAATGGAATCCGAGGAGGTTTCCCGATATTACCCTTTGTTGAAAAGTCTCAATAGCCCTCTGGTCTTCTGAGACTGTATCTTTGATATTCTTGGAGTAGACGAGAGTGTCGTGCTCCACCATGTTGACCTGCAGGTCGACAAGCTTATCGATACCgtcgacCTCGAGGGGGGGCCCGGTACCAAAACCACCCCAGTACATTAAAAACGTCCGCAATGTGTTATTAAGTTGTCTAAGCGTCAATTTGTTTACACCACAATATATCCTGCCACCAGCCAGCCAACAGCTCCCCGACCGGCAGCTCGGCACAAAATCACCACTCGATACAGGCAGCCCATCAGTCCACTAGA</w:t>
      </w:r>
    </w:p>
    <w:p w14:paraId="663677E2" w14:textId="77777777" w:rsidR="00867057" w:rsidRDefault="00867057"/>
    <w:p w14:paraId="0410CAA0" w14:textId="77777777" w:rsidR="00867057" w:rsidRPr="00CA2EE3" w:rsidRDefault="00867057" w:rsidP="008670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8"/>
          <w:szCs w:val="18"/>
        </w:rPr>
      </w:pPr>
    </w:p>
    <w:p w14:paraId="149406FF" w14:textId="77777777" w:rsidR="00867057" w:rsidRPr="00ED3761" w:rsidRDefault="00867057" w:rsidP="0086705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</w:rPr>
      </w:pPr>
    </w:p>
    <w:sectPr w:rsidR="00867057" w:rsidRPr="00ED376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WwsDAFUhamJkZmlko6SsGpxcWZ+XkgBUa1AEdooeAsAAAA"/>
  </w:docVars>
  <w:rsids>
    <w:rsidRoot w:val="003C2EDF"/>
    <w:rsid w:val="00016F6A"/>
    <w:rsid w:val="0007742C"/>
    <w:rsid w:val="0007795B"/>
    <w:rsid w:val="000C776A"/>
    <w:rsid w:val="000E3907"/>
    <w:rsid w:val="00107AFA"/>
    <w:rsid w:val="001226CE"/>
    <w:rsid w:val="001639E8"/>
    <w:rsid w:val="001E5773"/>
    <w:rsid w:val="002D2AE1"/>
    <w:rsid w:val="002D58FB"/>
    <w:rsid w:val="003012AD"/>
    <w:rsid w:val="0030326B"/>
    <w:rsid w:val="003C1D8E"/>
    <w:rsid w:val="003C2EDF"/>
    <w:rsid w:val="003F36F4"/>
    <w:rsid w:val="004214D8"/>
    <w:rsid w:val="00490AE4"/>
    <w:rsid w:val="004C4045"/>
    <w:rsid w:val="00523F15"/>
    <w:rsid w:val="005B1F78"/>
    <w:rsid w:val="005E4A34"/>
    <w:rsid w:val="006234D5"/>
    <w:rsid w:val="00704E28"/>
    <w:rsid w:val="00780F95"/>
    <w:rsid w:val="007B11A3"/>
    <w:rsid w:val="00867057"/>
    <w:rsid w:val="008B43BE"/>
    <w:rsid w:val="00904015"/>
    <w:rsid w:val="00906ED3"/>
    <w:rsid w:val="009220EC"/>
    <w:rsid w:val="00982A49"/>
    <w:rsid w:val="009F4F52"/>
    <w:rsid w:val="00A55CA6"/>
    <w:rsid w:val="00AA375A"/>
    <w:rsid w:val="00AB1598"/>
    <w:rsid w:val="00AF0969"/>
    <w:rsid w:val="00AF66EF"/>
    <w:rsid w:val="00B42F28"/>
    <w:rsid w:val="00B54BFB"/>
    <w:rsid w:val="00C077FD"/>
    <w:rsid w:val="00C56844"/>
    <w:rsid w:val="00CA2BC0"/>
    <w:rsid w:val="00D809BB"/>
    <w:rsid w:val="00E03CA5"/>
    <w:rsid w:val="00E04558"/>
    <w:rsid w:val="00E37402"/>
    <w:rsid w:val="00E4394C"/>
    <w:rsid w:val="00E816E7"/>
    <w:rsid w:val="00EC21B2"/>
    <w:rsid w:val="00EF1CD0"/>
    <w:rsid w:val="00F47CA6"/>
    <w:rsid w:val="00F835FF"/>
    <w:rsid w:val="00FE3411"/>
    <w:rsid w:val="00FF5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1348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2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077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2E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74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2C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59"/>
    <w:rsid w:val="000779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978</Words>
  <Characters>16979</Characters>
  <Application>Microsoft Office Word</Application>
  <DocSecurity>0</DocSecurity>
  <Lines>141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ad</dc:creator>
  <cp:lastModifiedBy>749636</cp:lastModifiedBy>
  <cp:revision>2</cp:revision>
  <dcterms:created xsi:type="dcterms:W3CDTF">2022-05-20T11:41:00Z</dcterms:created>
  <dcterms:modified xsi:type="dcterms:W3CDTF">2022-05-20T11:41:00Z</dcterms:modified>
</cp:coreProperties>
</file>